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BB2" w:rsidRDefault="00F44BB2" w:rsidP="00F44BB2">
      <w:pPr>
        <w:spacing w:line="480" w:lineRule="auto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Table S2.</w:t>
      </w:r>
      <w:r w:rsidRPr="00DF0226">
        <w:rPr>
          <w:rFonts w:asciiTheme="majorHAnsi" w:hAnsiTheme="majorHAnsi"/>
          <w:sz w:val="22"/>
          <w:szCs w:val="22"/>
        </w:rPr>
        <w:t xml:space="preserve"> </w:t>
      </w:r>
      <w:r w:rsidRPr="00DF0226">
        <w:rPr>
          <w:rFonts w:asciiTheme="majorHAnsi" w:hAnsiTheme="majorHAnsi" w:cs="Lucida Grande"/>
          <w:color w:val="000000"/>
          <w:sz w:val="22"/>
          <w:szCs w:val="22"/>
        </w:rPr>
        <w:t>A total of 246 protein-coding genes were differentially expressed at both 4 and 24 hour-</w:t>
      </w:r>
      <w:r w:rsidRPr="00DF0226">
        <w:rPr>
          <w:rFonts w:asciiTheme="majorHAnsi" w:hAnsiTheme="majorHAnsi" w:cs="Lucida Grande"/>
          <w:i/>
          <w:color w:val="000000"/>
          <w:sz w:val="22"/>
          <w:szCs w:val="22"/>
        </w:rPr>
        <w:t>Candida</w:t>
      </w:r>
      <w:r w:rsidRPr="00DF0226">
        <w:rPr>
          <w:rFonts w:asciiTheme="majorHAnsi" w:hAnsiTheme="majorHAnsi" w:cs="Lucida Grande"/>
          <w:color w:val="000000"/>
          <w:sz w:val="22"/>
          <w:szCs w:val="22"/>
        </w:rPr>
        <w:t xml:space="preserve"> stimulation, showing &gt;1.5-fold higher expression compared to RPMI</w:t>
      </w:r>
      <w:r>
        <w:rPr>
          <w:rFonts w:asciiTheme="majorHAnsi" w:hAnsiTheme="majorHAnsi" w:cs="Lucida Grande"/>
          <w:color w:val="000000"/>
          <w:sz w:val="22"/>
          <w:szCs w:val="22"/>
        </w:rPr>
        <w:t xml:space="preserve"> medium used as control</w:t>
      </w:r>
      <w:r w:rsidRPr="00DF0226">
        <w:rPr>
          <w:rFonts w:asciiTheme="majorHAnsi" w:hAnsiTheme="majorHAnsi" w:cs="Lucida Grande"/>
          <w:color w:val="000000"/>
          <w:sz w:val="22"/>
          <w:szCs w:val="22"/>
        </w:rPr>
        <w:t>.</w:t>
      </w:r>
    </w:p>
    <w:tbl>
      <w:tblPr>
        <w:tblW w:w="4960" w:type="dxa"/>
        <w:tblInd w:w="93" w:type="dxa"/>
        <w:tblLook w:val="04A0" w:firstRow="1" w:lastRow="0" w:firstColumn="1" w:lastColumn="0" w:noHBand="0" w:noVBand="1"/>
      </w:tblPr>
      <w:tblGrid>
        <w:gridCol w:w="3200"/>
        <w:gridCol w:w="1760"/>
      </w:tblGrid>
      <w:tr w:rsidR="00F44BB2" w:rsidRPr="002F0D98" w:rsidTr="0094245F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Ensembl I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Gene 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54262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BCA6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60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BTB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2178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099552.4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517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SL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489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DM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24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K4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2153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L135998.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4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MOTL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83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POBEC3A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35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QP9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27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F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584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4GALT5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561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TF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80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TF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36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TF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647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CAS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403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CL2A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13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CL2L14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74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11orf96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69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15orf48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979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1orf12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54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1orf6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739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1QTNF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57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ENSG000001418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CNA1A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081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MK1G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77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SP5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86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CL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50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CL20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72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CL2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060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CL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2050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CL3L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92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CL4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2050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CL4L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972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CL4L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86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CL7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87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CL8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13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CM2L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17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CRL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02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D274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15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D80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497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DC42EP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988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ES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2436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FB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81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H25H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47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ISH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65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EC4E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531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GN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95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IC4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43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MPK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56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PM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44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SF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83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SF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37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XCL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92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XCL10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810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XCL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37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XCL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37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XCL5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48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XCL6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78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YP19A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47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YP2J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72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DX58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76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DX60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48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FB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59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FNA5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87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HX58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60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RAM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38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TX3L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81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USP5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52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BI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784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DN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53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HF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553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IF2AK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41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LOVL7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31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PSTI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575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TS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2538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TV3L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100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TV7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75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986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AM19A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261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AS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66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BXO6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495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EZ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62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FAR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794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JX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27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LT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756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SCN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67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SD1L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36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0S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02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ADD45G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19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CH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17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JA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54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JB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95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PR84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135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PRC5A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08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EM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27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AR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2553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AR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05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ELZ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86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ERC5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86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ERC6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46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EY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57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PN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966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RH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75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SD11B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903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CAM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73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ER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59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FI27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680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FI35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79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FI44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79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FI44L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67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FI6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52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FIH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57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FIT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99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FIT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99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FIT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527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FIT5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58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FITM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420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FITM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15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FNG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66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10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33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12B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91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1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44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15RA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422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19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50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1A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55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1B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66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1RN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972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27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44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2RA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66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36G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66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36RN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49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4I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62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6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44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7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94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L8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26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HBA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40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RAK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55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RF7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27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RG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76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SG15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721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SG20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58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TGB8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37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CNJ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25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LF5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70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MO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896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G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968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MB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780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MP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981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PAR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09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Y6E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37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CC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50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FF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79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P3K8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551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RCKS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754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CTP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83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FSD2A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744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GLL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66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MP10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572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MP14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788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SC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51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T2A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576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X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34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X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43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BN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2040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U4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26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EXN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09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FKBIA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448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FKBIZ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16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INJ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891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AS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13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AS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13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AS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51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ASL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42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LIG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2059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LIG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716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2RY6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593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RP1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84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RP9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24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DPN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705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FKFB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16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HLDA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41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I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20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IM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28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LAU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114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LAUR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756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LD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59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LEK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83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LSCR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404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ML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03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NPLA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36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P13439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870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PP1R15A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522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STPIP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737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TGS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36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TX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433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GL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26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IN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43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IPK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73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NF144B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2355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P11-383H13.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43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AD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65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TP4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774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MD9L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57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CN1B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976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RPINB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30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GPP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888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IGLEC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267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AMF7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792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C1A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03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C2A6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88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C39A8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41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LPI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2148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MTNL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53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CS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45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CS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20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D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65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ATC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961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ATS2L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42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INK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06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STR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34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STR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724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YNPO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487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CF7L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961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DRD7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58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FPI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74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LR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19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MEM54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2328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NF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52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NFAIP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36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NFAIP6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18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NFSF10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16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NFSF15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0507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NIP3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21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IM2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22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IM22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525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IM36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257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IP10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68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XN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565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BE2L6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000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PB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849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SP18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142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NT5A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325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XAF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68334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XIRP1</w:t>
            </w:r>
          </w:p>
        </w:tc>
      </w:tr>
      <w:tr w:rsidR="00F44BB2" w:rsidRPr="002F0D98" w:rsidTr="0094245F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SG000001492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BB2" w:rsidRPr="002F0D98" w:rsidRDefault="00F44BB2" w:rsidP="0094245F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F0D9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ZC3H12C</w:t>
            </w:r>
          </w:p>
        </w:tc>
      </w:tr>
    </w:tbl>
    <w:p w:rsidR="00F44BB2" w:rsidRDefault="00F44BB2" w:rsidP="00F44BB2">
      <w:pPr>
        <w:spacing w:line="480" w:lineRule="auto"/>
        <w:rPr>
          <w:rFonts w:asciiTheme="majorHAnsi" w:hAnsiTheme="majorHAnsi"/>
          <w:sz w:val="22"/>
          <w:szCs w:val="22"/>
        </w:rPr>
      </w:pPr>
    </w:p>
    <w:p w:rsidR="00F44BB2" w:rsidRDefault="00F44BB2" w:rsidP="00F44BB2">
      <w:pPr>
        <w:spacing w:line="480" w:lineRule="auto"/>
        <w:rPr>
          <w:rFonts w:asciiTheme="majorHAnsi" w:hAnsiTheme="majorHAnsi"/>
          <w:sz w:val="22"/>
          <w:szCs w:val="22"/>
        </w:rPr>
      </w:pPr>
      <w:bookmarkStart w:id="0" w:name="_GoBack"/>
      <w:bookmarkEnd w:id="0"/>
    </w:p>
    <w:sectPr w:rsidR="00F44BB2" w:rsidSect="00F44BB2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4BB2" w:rsidRDefault="00F44BB2" w:rsidP="00F44BB2">
      <w:r>
        <w:separator/>
      </w:r>
    </w:p>
  </w:endnote>
  <w:endnote w:type="continuationSeparator" w:id="0">
    <w:p w:rsidR="00F44BB2" w:rsidRDefault="00F44BB2" w:rsidP="00F44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BB2" w:rsidRDefault="00F44BB2" w:rsidP="00F44BB2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4BB2" w:rsidRDefault="00F44BB2" w:rsidP="00F44BB2">
      <w:r>
        <w:separator/>
      </w:r>
    </w:p>
  </w:footnote>
  <w:footnote w:type="continuationSeparator" w:id="0">
    <w:p w:rsidR="00F44BB2" w:rsidRDefault="00F44BB2" w:rsidP="00F44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BB2"/>
    <w:rsid w:val="006155EF"/>
    <w:rsid w:val="00F4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F1B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4BB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4BB2"/>
  </w:style>
  <w:style w:type="paragraph" w:styleId="Footer">
    <w:name w:val="footer"/>
    <w:basedOn w:val="Normal"/>
    <w:link w:val="FooterChar"/>
    <w:uiPriority w:val="99"/>
    <w:unhideWhenUsed/>
    <w:rsid w:val="00F44B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4BB2"/>
  </w:style>
  <w:style w:type="character" w:styleId="PageNumber">
    <w:name w:val="page number"/>
    <w:basedOn w:val="DefaultParagraphFont"/>
    <w:uiPriority w:val="99"/>
    <w:semiHidden/>
    <w:unhideWhenUsed/>
    <w:rsid w:val="00F44BB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4BB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4BB2"/>
  </w:style>
  <w:style w:type="paragraph" w:styleId="Footer">
    <w:name w:val="footer"/>
    <w:basedOn w:val="Normal"/>
    <w:link w:val="FooterChar"/>
    <w:uiPriority w:val="99"/>
    <w:unhideWhenUsed/>
    <w:rsid w:val="00F44B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4BB2"/>
  </w:style>
  <w:style w:type="character" w:styleId="PageNumber">
    <w:name w:val="page number"/>
    <w:basedOn w:val="DefaultParagraphFont"/>
    <w:uiPriority w:val="99"/>
    <w:semiHidden/>
    <w:unhideWhenUsed/>
    <w:rsid w:val="00F44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78</Words>
  <Characters>5011</Characters>
  <Application>Microsoft Macintosh Word</Application>
  <DocSecurity>0</DocSecurity>
  <Lines>41</Lines>
  <Paragraphs>11</Paragraphs>
  <ScaleCrop>false</ScaleCrop>
  <Company/>
  <LinksUpToDate>false</LinksUpToDate>
  <CharactersWithSpaces>5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Matzaraki</dc:creator>
  <cp:keywords/>
  <dc:description/>
  <cp:lastModifiedBy>Vicky Matzaraki</cp:lastModifiedBy>
  <cp:revision>1</cp:revision>
  <dcterms:created xsi:type="dcterms:W3CDTF">2017-03-18T15:24:00Z</dcterms:created>
  <dcterms:modified xsi:type="dcterms:W3CDTF">2017-03-18T15:26:00Z</dcterms:modified>
</cp:coreProperties>
</file>